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38A4" w:rsidRPr="00917E14" w:rsidRDefault="00917E14" w:rsidP="00A13BBE">
      <w:pPr>
        <w:wordWrap/>
        <w:spacing w:line="240" w:lineRule="auto"/>
        <w:rPr>
          <w:rFonts w:ascii="Times New Roman" w:hAnsi="Times New Roman" w:cs="Times New Roman"/>
          <w:szCs w:val="20"/>
        </w:rPr>
      </w:pPr>
      <w:r w:rsidRPr="00917E14">
        <w:rPr>
          <w:rFonts w:ascii="Times New Roman" w:hAnsi="Times New Roman" w:cs="Times New Roman"/>
          <w:b/>
          <w:szCs w:val="20"/>
        </w:rPr>
        <w:t>Supplementary 1</w:t>
      </w:r>
      <w:r w:rsidRPr="00917E14">
        <w:rPr>
          <w:rFonts w:ascii="Times New Roman" w:hAnsi="Times New Roman" w:cs="Times New Roman"/>
          <w:szCs w:val="20"/>
        </w:rPr>
        <w:t>. Volumes of the nuclei of the amygdala and the hippocampal subfields</w:t>
      </w:r>
    </w:p>
    <w:tbl>
      <w:tblPr>
        <w:tblW w:w="87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20"/>
        <w:gridCol w:w="1369"/>
        <w:gridCol w:w="894"/>
        <w:gridCol w:w="1369"/>
        <w:gridCol w:w="894"/>
        <w:gridCol w:w="894"/>
      </w:tblGrid>
      <w:tr w:rsidR="00917E14" w:rsidRPr="00917E14" w:rsidTr="00917E14">
        <w:trPr>
          <w:trHeight w:val="255"/>
        </w:trPr>
        <w:tc>
          <w:tcPr>
            <w:tcW w:w="3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gions</w:t>
            </w:r>
          </w:p>
        </w:tc>
        <w:tc>
          <w:tcPr>
            <w:tcW w:w="22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ients with JME</w:t>
            </w:r>
          </w:p>
        </w:tc>
        <w:tc>
          <w:tcPr>
            <w:tcW w:w="22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lthy Controls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917E14" w:rsidRPr="00917E14" w:rsidTr="00917E14">
        <w:trPr>
          <w:trHeight w:val="255"/>
        </w:trPr>
        <w:tc>
          <w:tcPr>
            <w:tcW w:w="3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D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D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</w:tr>
      <w:tr w:rsidR="00917E14" w:rsidRPr="00917E14" w:rsidTr="00917E14">
        <w:trPr>
          <w:trHeight w:val="255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gydal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7E14" w:rsidRPr="00917E14" w:rsidTr="00917E14">
        <w:trPr>
          <w:trHeight w:val="76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cessory_Basal_nucleus_L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7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9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8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35</w:t>
            </w:r>
          </w:p>
        </w:tc>
      </w:tr>
      <w:tr w:rsidR="00917E14" w:rsidRPr="00917E14" w:rsidTr="00917E14">
        <w:trPr>
          <w:trHeight w:val="76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cessory_Basal_nucleus_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8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0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9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96 </w:t>
            </w:r>
          </w:p>
        </w:tc>
      </w:tr>
      <w:tr w:rsidR="00917E14" w:rsidRPr="00917E14" w:rsidTr="00917E14">
        <w:trPr>
          <w:trHeight w:val="76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5A56B3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erior_amygdaloid_area</w:t>
            </w:r>
            <w:r w:rsidR="00917E14"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_L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3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5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4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05</w:t>
            </w:r>
          </w:p>
        </w:tc>
      </w:tr>
      <w:tr w:rsidR="00917E14" w:rsidRPr="00917E14" w:rsidTr="00917E14">
        <w:trPr>
          <w:trHeight w:val="76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5A56B3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erior_amygdaloid_area</w:t>
            </w:r>
            <w:r w:rsidR="00917E14"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_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4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5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4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61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sal_nucleus_L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9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31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0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3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22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sal_nucleus_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0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34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1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4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17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ntral_nucleus_L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4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31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ntral_nucleus_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3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3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64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rtical_nucleus_L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2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42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rtical_nucleus_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3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65</w:t>
            </w:r>
          </w:p>
        </w:tc>
      </w:tr>
      <w:tr w:rsidR="00917E14" w:rsidRPr="00917E14" w:rsidTr="00917E14">
        <w:trPr>
          <w:trHeight w:val="76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rticoamygdaloid_transiti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_area</w:t>
            </w: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_L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2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4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2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50</w:t>
            </w:r>
          </w:p>
        </w:tc>
      </w:tr>
      <w:tr w:rsidR="00917E14" w:rsidRPr="00917E14" w:rsidTr="00917E14">
        <w:trPr>
          <w:trHeight w:val="76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rticoamygdaloid_transiti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_area</w:t>
            </w: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_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1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5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2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48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teral_nucleus_L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3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43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4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6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68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teral_nucleus_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4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54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6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6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31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al_nucleus_L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4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14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al_nucleus_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4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15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alaminar_nucleus_L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3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4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3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54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alaminar_nucleus_Rt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32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4 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33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5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39</w:t>
            </w:r>
          </w:p>
        </w:tc>
      </w:tr>
      <w:tr w:rsidR="00917E14" w:rsidRPr="00917E14" w:rsidTr="00917E14">
        <w:trPr>
          <w:trHeight w:val="255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ppocampu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1_body_L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7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4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8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44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1_body_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8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1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9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84 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CA1_head_L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4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46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5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4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22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1_head_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5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44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7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6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22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3_body_L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5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9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5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24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3_body_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6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9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6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24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3_head_L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8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6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8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24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3_head_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8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1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9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02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4_body_L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8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2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8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62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4_body_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8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8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8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98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4_head_L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8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5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8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06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4_head_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8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0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9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54</w:t>
            </w:r>
          </w:p>
        </w:tc>
      </w:tr>
      <w:tr w:rsidR="00917E14" w:rsidRPr="00917E14" w:rsidTr="00917E14">
        <w:trPr>
          <w:trHeight w:val="25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imbria_L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6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0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6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98</w:t>
            </w:r>
          </w:p>
        </w:tc>
      </w:tr>
      <w:tr w:rsidR="00917E14" w:rsidRPr="00917E14" w:rsidTr="00917E14">
        <w:trPr>
          <w:trHeight w:val="25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imbria_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5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9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6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37 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</w:rPr>
              <w:t>granule cell layer of dentate gyrus</w:t>
            </w: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_body_L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9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4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9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51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</w:rPr>
              <w:t>granule cell layer of dentate gyrus</w:t>
            </w: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_body_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8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9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9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89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</w:rPr>
              <w:t>granule cell layer of dentate gyrus</w:t>
            </w: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_head_L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0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7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0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37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</w:rPr>
              <w:t>granule cell layer of dentate gyrus</w:t>
            </w: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_head_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0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3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1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82</w:t>
            </w:r>
          </w:p>
        </w:tc>
      </w:tr>
      <w:tr w:rsidR="00917E14" w:rsidRPr="00917E14" w:rsidTr="00917E14">
        <w:trPr>
          <w:trHeight w:val="25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bookmarkStart w:id="0" w:name="_GoBack"/>
            <w:r>
              <w:rPr>
                <w:rFonts w:ascii="Times New Roman" w:hAnsi="Times New Roman" w:cs="Times New Roman"/>
              </w:rPr>
              <w:t>hippocampus-amygdala-transition</w:t>
            </w: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bookmarkEnd w:id="0"/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_L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3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7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4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85 </w:t>
            </w:r>
          </w:p>
        </w:tc>
      </w:tr>
      <w:tr w:rsidR="00917E14" w:rsidRPr="00917E14" w:rsidTr="00917E14">
        <w:trPr>
          <w:trHeight w:val="25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</w:rPr>
              <w:t>hippocampus-amygdala-transition</w:t>
            </w: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_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3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8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4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7 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ppocampal_fissure_L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8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5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8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03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ppocampal_fissure_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8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3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8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58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ppocampal_tail_L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5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39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7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6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58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ppocampal_tail_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5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36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6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6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46</w:t>
            </w:r>
          </w:p>
        </w:tc>
      </w:tr>
      <w:tr w:rsidR="00917E14" w:rsidRPr="00917E14" w:rsidTr="00917E14">
        <w:trPr>
          <w:trHeight w:val="76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lecular_layer_HP_body_L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4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1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5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43</w:t>
            </w:r>
          </w:p>
        </w:tc>
      </w:tr>
      <w:tr w:rsidR="00917E14" w:rsidRPr="00917E14" w:rsidTr="00917E14">
        <w:trPr>
          <w:trHeight w:val="76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lecular_layer_HP_body_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5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4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5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10</w:t>
            </w:r>
          </w:p>
        </w:tc>
      </w:tr>
      <w:tr w:rsidR="00917E14" w:rsidRPr="00917E14" w:rsidTr="00917E14">
        <w:trPr>
          <w:trHeight w:val="76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lecular_layer_HP_head_L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2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8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3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3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05</w:t>
            </w:r>
          </w:p>
        </w:tc>
      </w:tr>
      <w:tr w:rsidR="00917E14" w:rsidRPr="00917E14" w:rsidTr="00917E14">
        <w:trPr>
          <w:trHeight w:val="76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lecular_layer_HP_head_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2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7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4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3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72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parasubiculum_L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4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9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4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86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asubiculum_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4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7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4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0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48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ubiculum_body_L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1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9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1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99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ubiculum_body_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0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3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0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97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ubiculum_head_L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9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2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9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03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esubiculum_head_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9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2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9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78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iculum_body_L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7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6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7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3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39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iculum_body_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5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6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6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3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14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iculum_head_L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2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9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3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44</w:t>
            </w:r>
          </w:p>
        </w:tc>
      </w:tr>
      <w:tr w:rsidR="00917E14" w:rsidRPr="00917E14" w:rsidTr="00917E14">
        <w:trPr>
          <w:trHeight w:val="51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iculum_head_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3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19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4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24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24</w:t>
            </w:r>
          </w:p>
        </w:tc>
      </w:tr>
      <w:tr w:rsidR="00917E14" w:rsidRPr="00917E14" w:rsidTr="00917E14">
        <w:trPr>
          <w:trHeight w:val="76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hole_hippocampal_body_L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9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08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82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3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62</w:t>
            </w:r>
          </w:p>
        </w:tc>
      </w:tr>
      <w:tr w:rsidR="00917E14" w:rsidRPr="00917E14" w:rsidTr="00917E14">
        <w:trPr>
          <w:trHeight w:val="76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hole_hippocampal_body_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7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64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81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2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49</w:t>
            </w:r>
          </w:p>
        </w:tc>
      </w:tr>
      <w:tr w:rsidR="00917E14" w:rsidRPr="00917E14" w:rsidTr="00917E14">
        <w:trPr>
          <w:trHeight w:val="76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hole_hippocampal_head_L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14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44 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19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6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61</w:t>
            </w:r>
          </w:p>
        </w:tc>
      </w:tr>
      <w:tr w:rsidR="00917E14" w:rsidRPr="00917E14" w:rsidTr="00917E14">
        <w:trPr>
          <w:trHeight w:val="765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hole_hippocampal_head_Rt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169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35 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241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90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17E14" w:rsidRPr="00917E14" w:rsidRDefault="00917E14" w:rsidP="00A13B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17E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53</w:t>
            </w:r>
          </w:p>
        </w:tc>
      </w:tr>
    </w:tbl>
    <w:p w:rsidR="00917E14" w:rsidRPr="00917E14" w:rsidRDefault="00917E14" w:rsidP="00A13BBE">
      <w:pPr>
        <w:wordWrap/>
        <w:spacing w:line="240" w:lineRule="auto"/>
        <w:rPr>
          <w:rFonts w:ascii="Times New Roman" w:hAnsi="Times New Roman" w:cs="Times New Roman"/>
          <w:szCs w:val="20"/>
        </w:rPr>
      </w:pPr>
    </w:p>
    <w:sectPr w:rsidR="00917E14" w:rsidRPr="00917E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0B96" w:rsidRDefault="00AA0B96" w:rsidP="00A13BBE">
      <w:pPr>
        <w:spacing w:after="0" w:line="240" w:lineRule="auto"/>
      </w:pPr>
      <w:r>
        <w:separator/>
      </w:r>
    </w:p>
  </w:endnote>
  <w:endnote w:type="continuationSeparator" w:id="0">
    <w:p w:rsidR="00AA0B96" w:rsidRDefault="00AA0B96" w:rsidP="00A13B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0B96" w:rsidRDefault="00AA0B96" w:rsidP="00A13BBE">
      <w:pPr>
        <w:spacing w:after="0" w:line="240" w:lineRule="auto"/>
      </w:pPr>
      <w:r>
        <w:separator/>
      </w:r>
    </w:p>
  </w:footnote>
  <w:footnote w:type="continuationSeparator" w:id="0">
    <w:p w:rsidR="00AA0B96" w:rsidRDefault="00AA0B96" w:rsidP="00A13B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E14"/>
    <w:rsid w:val="005A56B3"/>
    <w:rsid w:val="006D38A4"/>
    <w:rsid w:val="00917E14"/>
    <w:rsid w:val="00A13BBE"/>
    <w:rsid w:val="00AA0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FA7AA16-8AB7-4919-826A-8B3DAE7A6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3BB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13BBE"/>
  </w:style>
  <w:style w:type="paragraph" w:styleId="a4">
    <w:name w:val="footer"/>
    <w:basedOn w:val="a"/>
    <w:link w:val="Char0"/>
    <w:uiPriority w:val="99"/>
    <w:unhideWhenUsed/>
    <w:rsid w:val="00A13BB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13B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79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84</Words>
  <Characters>3334</Characters>
  <Application>Microsoft Office Word</Application>
  <DocSecurity>0</DocSecurity>
  <Lines>27</Lines>
  <Paragraphs>7</Paragraphs>
  <ScaleCrop>false</ScaleCrop>
  <Company/>
  <LinksUpToDate>false</LinksUpToDate>
  <CharactersWithSpaces>3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20-08-29T07:19:00Z</dcterms:created>
  <dcterms:modified xsi:type="dcterms:W3CDTF">2020-08-29T07:33:00Z</dcterms:modified>
</cp:coreProperties>
</file>